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1F7E45" w14:textId="02F088B3" w:rsidR="00221A5D" w:rsidRPr="00092830" w:rsidRDefault="005204B5" w:rsidP="00264334">
      <w:pPr>
        <w:spacing w:line="480" w:lineRule="auto"/>
        <w:ind w:hanging="1"/>
        <w:jc w:val="both"/>
        <w:rPr>
          <w:b/>
        </w:rPr>
      </w:pPr>
      <w:r>
        <w:rPr>
          <w:b/>
          <w:noProof/>
        </w:rPr>
        <w:drawing>
          <wp:inline distT="0" distB="0" distL="0" distR="0" wp14:anchorId="22149B75" wp14:editId="2D21C0DC">
            <wp:extent cx="5486400" cy="3795395"/>
            <wp:effectExtent l="0" t="0" r="0" b="0"/>
            <wp:docPr id="3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7953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9E734F4" w14:textId="239719AF" w:rsidR="00195C0A" w:rsidRPr="007669D8" w:rsidRDefault="00582DA6" w:rsidP="00195C0A">
      <w:pPr>
        <w:keepNext/>
        <w:spacing w:line="480" w:lineRule="auto"/>
        <w:jc w:val="both"/>
        <w:rPr>
          <w:b/>
          <w:sz w:val="26"/>
          <w:szCs w:val="26"/>
        </w:rPr>
      </w:pPr>
      <w:r>
        <w:rPr>
          <w:b/>
          <w:sz w:val="26"/>
          <w:szCs w:val="26"/>
        </w:rPr>
        <w:t xml:space="preserve">Supplementary Figure </w:t>
      </w:r>
      <w:r w:rsidR="00FB1F92">
        <w:rPr>
          <w:b/>
          <w:sz w:val="26"/>
          <w:szCs w:val="26"/>
        </w:rPr>
        <w:t>3</w:t>
      </w:r>
    </w:p>
    <w:p w14:paraId="0BAB31F2" w14:textId="6F999BC0" w:rsidR="00195C0A" w:rsidRPr="00195C0A" w:rsidRDefault="00582DA6" w:rsidP="00195C0A">
      <w:pPr>
        <w:keepNext/>
        <w:spacing w:line="480" w:lineRule="auto"/>
        <w:jc w:val="both"/>
        <w:rPr>
          <w:rFonts w:eastAsiaTheme="minorEastAsia"/>
          <w:b/>
        </w:rPr>
      </w:pPr>
      <w:r w:rsidRPr="00092830">
        <w:rPr>
          <w:b/>
        </w:rPr>
        <w:t xml:space="preserve">Intraspinal injection of </w:t>
      </w:r>
      <w:r>
        <w:rPr>
          <w:b/>
        </w:rPr>
        <w:t>anti-AQP4 antibody positive NMOSD serum</w:t>
      </w:r>
      <w:r w:rsidRPr="00092830">
        <w:t xml:space="preserve"> </w:t>
      </w:r>
      <w:r w:rsidRPr="00092830">
        <w:rPr>
          <w:b/>
        </w:rPr>
        <w:t>induces mechanical allodynia.</w:t>
      </w:r>
    </w:p>
    <w:p w14:paraId="0A377297" w14:textId="1EFF8D6B" w:rsidR="006D55CF" w:rsidRPr="0039571A" w:rsidRDefault="00582DA6" w:rsidP="00264334">
      <w:pPr>
        <w:spacing w:line="480" w:lineRule="auto"/>
        <w:jc w:val="both"/>
      </w:pPr>
      <w:r w:rsidRPr="00092830">
        <w:t>Thresholds of mechanical allodynia assessed 3 days after intraspinal injection of either</w:t>
      </w:r>
      <w:r w:rsidR="005204B5">
        <w:t xml:space="preserve"> 3</w:t>
      </w:r>
      <w:r w:rsidR="005204B5">
        <w:rPr>
          <w:rFonts w:asciiTheme="minorEastAsia" w:eastAsiaTheme="minorEastAsia" w:hAnsiTheme="minorEastAsia" w:hint="eastAsia"/>
        </w:rPr>
        <w:t>μ</w:t>
      </w:r>
      <w:r w:rsidR="005204B5">
        <w:t xml:space="preserve">l of </w:t>
      </w:r>
      <w:r>
        <w:t>normal human serum</w:t>
      </w:r>
      <w:r w:rsidRPr="00092830">
        <w:t xml:space="preserve"> (n = </w:t>
      </w:r>
      <w:r>
        <w:t>5</w:t>
      </w:r>
      <w:r w:rsidRPr="00092830">
        <w:t xml:space="preserve">) or </w:t>
      </w:r>
      <w:r w:rsidRPr="00582DA6">
        <w:t xml:space="preserve">anti-AQP4 antibody positive </w:t>
      </w:r>
      <w:r>
        <w:t>NMOSD patient serum</w:t>
      </w:r>
      <w:r w:rsidRPr="00092830">
        <w:t xml:space="preserve"> (n = </w:t>
      </w:r>
      <w:r>
        <w:t>5</w:t>
      </w:r>
      <w:r w:rsidRPr="00092830">
        <w:t>). Data are expressed as means ± SEM,</w:t>
      </w:r>
      <w:r w:rsidRPr="00092830">
        <w:rPr>
          <w:rFonts w:eastAsiaTheme="minorEastAsia"/>
        </w:rPr>
        <w:t xml:space="preserve"> </w:t>
      </w:r>
      <w:r w:rsidRPr="00092830">
        <w:t xml:space="preserve">and were analyzed by </w:t>
      </w:r>
      <w:r w:rsidRPr="00092830">
        <w:rPr>
          <w:color w:val="000000"/>
          <w:shd w:val="clear" w:color="auto" w:fill="FFFFFF"/>
        </w:rPr>
        <w:t>one-way repeated measures</w:t>
      </w:r>
      <w:r w:rsidRPr="00092830">
        <w:rPr>
          <w:rFonts w:eastAsia="ＭＳ 明朝"/>
          <w:color w:val="000000"/>
          <w:shd w:val="clear" w:color="auto" w:fill="FFFFFF"/>
        </w:rPr>
        <w:t xml:space="preserve"> </w:t>
      </w:r>
      <w:r w:rsidRPr="00092830">
        <w:rPr>
          <w:color w:val="000000"/>
          <w:shd w:val="clear" w:color="auto" w:fill="FFFFFF"/>
        </w:rPr>
        <w:t xml:space="preserve">ANOVA with one </w:t>
      </w:r>
      <w:r w:rsidRPr="00092830">
        <w:t>within-subjects factor [the same rat’s paired right (Rt) and left (Lt) data]</w:t>
      </w:r>
      <w:r w:rsidRPr="00092830">
        <w:rPr>
          <w:color w:val="000000"/>
          <w:shd w:val="clear" w:color="auto" w:fill="FFFFFF"/>
        </w:rPr>
        <w:t>.</w:t>
      </w:r>
      <w:r w:rsidRPr="00092830">
        <w:t xml:space="preserve"> * P &lt; </w:t>
      </w:r>
      <w:r>
        <w:t>0.05</w:t>
      </w:r>
    </w:p>
    <w:sectPr w:rsidR="006D55CF" w:rsidRPr="0039571A" w:rsidSect="001D40ED">
      <w:pgSz w:w="11906" w:h="16838"/>
      <w:pgMar w:top="1440" w:right="144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3DE591" w14:textId="77777777" w:rsidR="00815189" w:rsidRDefault="00815189" w:rsidP="00590ADE">
      <w:r>
        <w:separator/>
      </w:r>
    </w:p>
  </w:endnote>
  <w:endnote w:type="continuationSeparator" w:id="0">
    <w:p w14:paraId="3DFECE60" w14:textId="77777777" w:rsidR="00815189" w:rsidRDefault="00815189" w:rsidP="00590A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5B213B" w14:textId="77777777" w:rsidR="00815189" w:rsidRDefault="00815189" w:rsidP="00590ADE">
      <w:r>
        <w:separator/>
      </w:r>
    </w:p>
  </w:footnote>
  <w:footnote w:type="continuationSeparator" w:id="0">
    <w:p w14:paraId="2B87B7DB" w14:textId="77777777" w:rsidR="00815189" w:rsidRDefault="00815189" w:rsidP="00590AD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836D38"/>
    <w:multiLevelType w:val="hybridMultilevel"/>
    <w:tmpl w:val="59963906"/>
    <w:lvl w:ilvl="0" w:tplc="05A037C2">
      <w:start w:val="1"/>
      <w:numFmt w:val="upperLetter"/>
      <w:lvlText w:val="(%1)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97C118F"/>
    <w:multiLevelType w:val="hybridMultilevel"/>
    <w:tmpl w:val="9EC09DC2"/>
    <w:lvl w:ilvl="0" w:tplc="68B42548">
      <w:start w:val="1"/>
      <w:numFmt w:val="upperLetter"/>
      <w:lvlText w:val="(%1)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9B44B87"/>
    <w:multiLevelType w:val="hybridMultilevel"/>
    <w:tmpl w:val="E4460FA4"/>
    <w:lvl w:ilvl="0" w:tplc="CE46F2D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20F74AC6"/>
    <w:multiLevelType w:val="multilevel"/>
    <w:tmpl w:val="C742BE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1AA2021"/>
    <w:multiLevelType w:val="multilevel"/>
    <w:tmpl w:val="8FE4C9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AA06638"/>
    <w:multiLevelType w:val="hybridMultilevel"/>
    <w:tmpl w:val="91DAF94A"/>
    <w:lvl w:ilvl="0" w:tplc="07548DFC">
      <w:start w:val="1"/>
      <w:numFmt w:val="upperLetter"/>
      <w:lvlText w:val="(%1)"/>
      <w:lvlJc w:val="left"/>
      <w:pPr>
        <w:ind w:left="399" w:hanging="40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79" w:hanging="360"/>
      </w:pPr>
    </w:lvl>
    <w:lvl w:ilvl="2" w:tplc="0409001B" w:tentative="1">
      <w:start w:val="1"/>
      <w:numFmt w:val="lowerRoman"/>
      <w:lvlText w:val="%3."/>
      <w:lvlJc w:val="right"/>
      <w:pPr>
        <w:ind w:left="1799" w:hanging="180"/>
      </w:pPr>
    </w:lvl>
    <w:lvl w:ilvl="3" w:tplc="0409000F" w:tentative="1">
      <w:start w:val="1"/>
      <w:numFmt w:val="decimal"/>
      <w:lvlText w:val="%4."/>
      <w:lvlJc w:val="left"/>
      <w:pPr>
        <w:ind w:left="2519" w:hanging="360"/>
      </w:pPr>
    </w:lvl>
    <w:lvl w:ilvl="4" w:tplc="04090019" w:tentative="1">
      <w:start w:val="1"/>
      <w:numFmt w:val="lowerLetter"/>
      <w:lvlText w:val="%5."/>
      <w:lvlJc w:val="left"/>
      <w:pPr>
        <w:ind w:left="3239" w:hanging="360"/>
      </w:pPr>
    </w:lvl>
    <w:lvl w:ilvl="5" w:tplc="0409001B" w:tentative="1">
      <w:start w:val="1"/>
      <w:numFmt w:val="lowerRoman"/>
      <w:lvlText w:val="%6."/>
      <w:lvlJc w:val="right"/>
      <w:pPr>
        <w:ind w:left="3959" w:hanging="180"/>
      </w:pPr>
    </w:lvl>
    <w:lvl w:ilvl="6" w:tplc="0409000F" w:tentative="1">
      <w:start w:val="1"/>
      <w:numFmt w:val="decimal"/>
      <w:lvlText w:val="%7."/>
      <w:lvlJc w:val="left"/>
      <w:pPr>
        <w:ind w:left="4679" w:hanging="360"/>
      </w:pPr>
    </w:lvl>
    <w:lvl w:ilvl="7" w:tplc="04090019" w:tentative="1">
      <w:start w:val="1"/>
      <w:numFmt w:val="lowerLetter"/>
      <w:lvlText w:val="%8."/>
      <w:lvlJc w:val="left"/>
      <w:pPr>
        <w:ind w:left="5399" w:hanging="360"/>
      </w:pPr>
    </w:lvl>
    <w:lvl w:ilvl="8" w:tplc="0409001B" w:tentative="1">
      <w:start w:val="1"/>
      <w:numFmt w:val="lowerRoman"/>
      <w:lvlText w:val="%9."/>
      <w:lvlJc w:val="right"/>
      <w:pPr>
        <w:ind w:left="6119" w:hanging="180"/>
      </w:pPr>
    </w:lvl>
  </w:abstractNum>
  <w:abstractNum w:abstractNumId="6" w15:restartNumberingAfterBreak="0">
    <w:nsid w:val="32633DA5"/>
    <w:multiLevelType w:val="hybridMultilevel"/>
    <w:tmpl w:val="7E30595E"/>
    <w:lvl w:ilvl="0" w:tplc="E918C31C">
      <w:start w:val="1"/>
      <w:numFmt w:val="upperLetter"/>
      <w:lvlText w:val="(%1)"/>
      <w:lvlJc w:val="left"/>
      <w:pPr>
        <w:ind w:left="389" w:hanging="39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39" w:hanging="420"/>
      </w:pPr>
    </w:lvl>
    <w:lvl w:ilvl="2" w:tplc="04090011" w:tentative="1">
      <w:start w:val="1"/>
      <w:numFmt w:val="decimalEnclosedCircle"/>
      <w:lvlText w:val="%3"/>
      <w:lvlJc w:val="left"/>
      <w:pPr>
        <w:ind w:left="1259" w:hanging="420"/>
      </w:pPr>
    </w:lvl>
    <w:lvl w:ilvl="3" w:tplc="0409000F" w:tentative="1">
      <w:start w:val="1"/>
      <w:numFmt w:val="decimal"/>
      <w:lvlText w:val="%4."/>
      <w:lvlJc w:val="left"/>
      <w:pPr>
        <w:ind w:left="1679" w:hanging="420"/>
      </w:pPr>
    </w:lvl>
    <w:lvl w:ilvl="4" w:tplc="04090017" w:tentative="1">
      <w:start w:val="1"/>
      <w:numFmt w:val="aiueoFullWidth"/>
      <w:lvlText w:val="(%5)"/>
      <w:lvlJc w:val="left"/>
      <w:pPr>
        <w:ind w:left="2099" w:hanging="420"/>
      </w:pPr>
    </w:lvl>
    <w:lvl w:ilvl="5" w:tplc="04090011" w:tentative="1">
      <w:start w:val="1"/>
      <w:numFmt w:val="decimalEnclosedCircle"/>
      <w:lvlText w:val="%6"/>
      <w:lvlJc w:val="left"/>
      <w:pPr>
        <w:ind w:left="2519" w:hanging="420"/>
      </w:pPr>
    </w:lvl>
    <w:lvl w:ilvl="6" w:tplc="0409000F" w:tentative="1">
      <w:start w:val="1"/>
      <w:numFmt w:val="decimal"/>
      <w:lvlText w:val="%7."/>
      <w:lvlJc w:val="left"/>
      <w:pPr>
        <w:ind w:left="2939" w:hanging="420"/>
      </w:pPr>
    </w:lvl>
    <w:lvl w:ilvl="7" w:tplc="04090017" w:tentative="1">
      <w:start w:val="1"/>
      <w:numFmt w:val="aiueoFullWidth"/>
      <w:lvlText w:val="(%8)"/>
      <w:lvlJc w:val="left"/>
      <w:pPr>
        <w:ind w:left="3359" w:hanging="420"/>
      </w:pPr>
    </w:lvl>
    <w:lvl w:ilvl="8" w:tplc="04090011" w:tentative="1">
      <w:start w:val="1"/>
      <w:numFmt w:val="decimalEnclosedCircle"/>
      <w:lvlText w:val="%9"/>
      <w:lvlJc w:val="left"/>
      <w:pPr>
        <w:ind w:left="3779" w:hanging="420"/>
      </w:pPr>
    </w:lvl>
  </w:abstractNum>
  <w:abstractNum w:abstractNumId="7" w15:restartNumberingAfterBreak="0">
    <w:nsid w:val="3CD027D1"/>
    <w:multiLevelType w:val="hybridMultilevel"/>
    <w:tmpl w:val="62D29A12"/>
    <w:lvl w:ilvl="0" w:tplc="063A21F0">
      <w:start w:val="1"/>
      <w:numFmt w:val="upperLetter"/>
      <w:lvlText w:val="(%1)"/>
      <w:lvlJc w:val="left"/>
      <w:pPr>
        <w:ind w:left="359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79" w:hanging="360"/>
      </w:pPr>
    </w:lvl>
    <w:lvl w:ilvl="2" w:tplc="0409001B" w:tentative="1">
      <w:start w:val="1"/>
      <w:numFmt w:val="lowerRoman"/>
      <w:lvlText w:val="%3."/>
      <w:lvlJc w:val="right"/>
      <w:pPr>
        <w:ind w:left="1799" w:hanging="180"/>
      </w:pPr>
    </w:lvl>
    <w:lvl w:ilvl="3" w:tplc="0409000F" w:tentative="1">
      <w:start w:val="1"/>
      <w:numFmt w:val="decimal"/>
      <w:lvlText w:val="%4."/>
      <w:lvlJc w:val="left"/>
      <w:pPr>
        <w:ind w:left="2519" w:hanging="360"/>
      </w:pPr>
    </w:lvl>
    <w:lvl w:ilvl="4" w:tplc="04090019" w:tentative="1">
      <w:start w:val="1"/>
      <w:numFmt w:val="lowerLetter"/>
      <w:lvlText w:val="%5."/>
      <w:lvlJc w:val="left"/>
      <w:pPr>
        <w:ind w:left="3239" w:hanging="360"/>
      </w:pPr>
    </w:lvl>
    <w:lvl w:ilvl="5" w:tplc="0409001B" w:tentative="1">
      <w:start w:val="1"/>
      <w:numFmt w:val="lowerRoman"/>
      <w:lvlText w:val="%6."/>
      <w:lvlJc w:val="right"/>
      <w:pPr>
        <w:ind w:left="3959" w:hanging="180"/>
      </w:pPr>
    </w:lvl>
    <w:lvl w:ilvl="6" w:tplc="0409000F" w:tentative="1">
      <w:start w:val="1"/>
      <w:numFmt w:val="decimal"/>
      <w:lvlText w:val="%7."/>
      <w:lvlJc w:val="left"/>
      <w:pPr>
        <w:ind w:left="4679" w:hanging="360"/>
      </w:pPr>
    </w:lvl>
    <w:lvl w:ilvl="7" w:tplc="04090019" w:tentative="1">
      <w:start w:val="1"/>
      <w:numFmt w:val="lowerLetter"/>
      <w:lvlText w:val="%8."/>
      <w:lvlJc w:val="left"/>
      <w:pPr>
        <w:ind w:left="5399" w:hanging="360"/>
      </w:pPr>
    </w:lvl>
    <w:lvl w:ilvl="8" w:tplc="0409001B" w:tentative="1">
      <w:start w:val="1"/>
      <w:numFmt w:val="lowerRoman"/>
      <w:lvlText w:val="%9."/>
      <w:lvlJc w:val="right"/>
      <w:pPr>
        <w:ind w:left="6119" w:hanging="180"/>
      </w:pPr>
    </w:lvl>
  </w:abstractNum>
  <w:abstractNum w:abstractNumId="8" w15:restartNumberingAfterBreak="0">
    <w:nsid w:val="48955065"/>
    <w:multiLevelType w:val="hybridMultilevel"/>
    <w:tmpl w:val="22241952"/>
    <w:lvl w:ilvl="0" w:tplc="1C0C7782">
      <w:start w:val="1"/>
      <w:numFmt w:val="upperLetter"/>
      <w:lvlText w:val="(%1)"/>
      <w:lvlJc w:val="left"/>
      <w:pPr>
        <w:ind w:left="359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079" w:hanging="360"/>
      </w:pPr>
    </w:lvl>
    <w:lvl w:ilvl="2" w:tplc="0409001B" w:tentative="1">
      <w:start w:val="1"/>
      <w:numFmt w:val="lowerRoman"/>
      <w:lvlText w:val="%3."/>
      <w:lvlJc w:val="right"/>
      <w:pPr>
        <w:ind w:left="1799" w:hanging="180"/>
      </w:pPr>
    </w:lvl>
    <w:lvl w:ilvl="3" w:tplc="0409000F" w:tentative="1">
      <w:start w:val="1"/>
      <w:numFmt w:val="decimal"/>
      <w:lvlText w:val="%4."/>
      <w:lvlJc w:val="left"/>
      <w:pPr>
        <w:ind w:left="2519" w:hanging="360"/>
      </w:pPr>
    </w:lvl>
    <w:lvl w:ilvl="4" w:tplc="04090019" w:tentative="1">
      <w:start w:val="1"/>
      <w:numFmt w:val="lowerLetter"/>
      <w:lvlText w:val="%5."/>
      <w:lvlJc w:val="left"/>
      <w:pPr>
        <w:ind w:left="3239" w:hanging="360"/>
      </w:pPr>
    </w:lvl>
    <w:lvl w:ilvl="5" w:tplc="0409001B" w:tentative="1">
      <w:start w:val="1"/>
      <w:numFmt w:val="lowerRoman"/>
      <w:lvlText w:val="%6."/>
      <w:lvlJc w:val="right"/>
      <w:pPr>
        <w:ind w:left="3959" w:hanging="180"/>
      </w:pPr>
    </w:lvl>
    <w:lvl w:ilvl="6" w:tplc="0409000F" w:tentative="1">
      <w:start w:val="1"/>
      <w:numFmt w:val="decimal"/>
      <w:lvlText w:val="%7."/>
      <w:lvlJc w:val="left"/>
      <w:pPr>
        <w:ind w:left="4679" w:hanging="360"/>
      </w:pPr>
    </w:lvl>
    <w:lvl w:ilvl="7" w:tplc="04090019" w:tentative="1">
      <w:start w:val="1"/>
      <w:numFmt w:val="lowerLetter"/>
      <w:lvlText w:val="%8."/>
      <w:lvlJc w:val="left"/>
      <w:pPr>
        <w:ind w:left="5399" w:hanging="360"/>
      </w:pPr>
    </w:lvl>
    <w:lvl w:ilvl="8" w:tplc="0409001B" w:tentative="1">
      <w:start w:val="1"/>
      <w:numFmt w:val="lowerRoman"/>
      <w:lvlText w:val="%9."/>
      <w:lvlJc w:val="right"/>
      <w:pPr>
        <w:ind w:left="6119" w:hanging="180"/>
      </w:pPr>
    </w:lvl>
  </w:abstractNum>
  <w:abstractNum w:abstractNumId="9" w15:restartNumberingAfterBreak="0">
    <w:nsid w:val="4C993CCB"/>
    <w:multiLevelType w:val="hybridMultilevel"/>
    <w:tmpl w:val="D87C8DF6"/>
    <w:lvl w:ilvl="0" w:tplc="51B4FFF4">
      <w:start w:val="1"/>
      <w:numFmt w:val="upperLetter"/>
      <w:lvlText w:val="(%1)"/>
      <w:lvlJc w:val="left"/>
      <w:pPr>
        <w:ind w:left="359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079" w:hanging="360"/>
      </w:pPr>
    </w:lvl>
    <w:lvl w:ilvl="2" w:tplc="0409001B" w:tentative="1">
      <w:start w:val="1"/>
      <w:numFmt w:val="lowerRoman"/>
      <w:lvlText w:val="%3."/>
      <w:lvlJc w:val="right"/>
      <w:pPr>
        <w:ind w:left="1799" w:hanging="180"/>
      </w:pPr>
    </w:lvl>
    <w:lvl w:ilvl="3" w:tplc="0409000F" w:tentative="1">
      <w:start w:val="1"/>
      <w:numFmt w:val="decimal"/>
      <w:lvlText w:val="%4."/>
      <w:lvlJc w:val="left"/>
      <w:pPr>
        <w:ind w:left="2519" w:hanging="360"/>
      </w:pPr>
    </w:lvl>
    <w:lvl w:ilvl="4" w:tplc="04090019" w:tentative="1">
      <w:start w:val="1"/>
      <w:numFmt w:val="lowerLetter"/>
      <w:lvlText w:val="%5."/>
      <w:lvlJc w:val="left"/>
      <w:pPr>
        <w:ind w:left="3239" w:hanging="360"/>
      </w:pPr>
    </w:lvl>
    <w:lvl w:ilvl="5" w:tplc="0409001B" w:tentative="1">
      <w:start w:val="1"/>
      <w:numFmt w:val="lowerRoman"/>
      <w:lvlText w:val="%6."/>
      <w:lvlJc w:val="right"/>
      <w:pPr>
        <w:ind w:left="3959" w:hanging="180"/>
      </w:pPr>
    </w:lvl>
    <w:lvl w:ilvl="6" w:tplc="0409000F" w:tentative="1">
      <w:start w:val="1"/>
      <w:numFmt w:val="decimal"/>
      <w:lvlText w:val="%7."/>
      <w:lvlJc w:val="left"/>
      <w:pPr>
        <w:ind w:left="4679" w:hanging="360"/>
      </w:pPr>
    </w:lvl>
    <w:lvl w:ilvl="7" w:tplc="04090019" w:tentative="1">
      <w:start w:val="1"/>
      <w:numFmt w:val="lowerLetter"/>
      <w:lvlText w:val="%8."/>
      <w:lvlJc w:val="left"/>
      <w:pPr>
        <w:ind w:left="5399" w:hanging="360"/>
      </w:pPr>
    </w:lvl>
    <w:lvl w:ilvl="8" w:tplc="0409001B" w:tentative="1">
      <w:start w:val="1"/>
      <w:numFmt w:val="lowerRoman"/>
      <w:lvlText w:val="%9."/>
      <w:lvlJc w:val="right"/>
      <w:pPr>
        <w:ind w:left="6119" w:hanging="180"/>
      </w:pPr>
    </w:lvl>
  </w:abstractNum>
  <w:abstractNum w:abstractNumId="10" w15:restartNumberingAfterBreak="0">
    <w:nsid w:val="4E240097"/>
    <w:multiLevelType w:val="hybridMultilevel"/>
    <w:tmpl w:val="D6AE8936"/>
    <w:lvl w:ilvl="0" w:tplc="C1380E02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0534F21"/>
    <w:multiLevelType w:val="hybridMultilevel"/>
    <w:tmpl w:val="2A2086EE"/>
    <w:lvl w:ilvl="0" w:tplc="803CE3D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9E73A91"/>
    <w:multiLevelType w:val="hybridMultilevel"/>
    <w:tmpl w:val="27FA1A04"/>
    <w:lvl w:ilvl="0" w:tplc="DD406DB4">
      <w:start w:val="1"/>
      <w:numFmt w:val="upperLetter"/>
      <w:lvlText w:val="(%1)"/>
      <w:lvlJc w:val="left"/>
      <w:pPr>
        <w:ind w:left="359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79" w:hanging="360"/>
      </w:pPr>
    </w:lvl>
    <w:lvl w:ilvl="2" w:tplc="0409001B" w:tentative="1">
      <w:start w:val="1"/>
      <w:numFmt w:val="lowerRoman"/>
      <w:lvlText w:val="%3."/>
      <w:lvlJc w:val="right"/>
      <w:pPr>
        <w:ind w:left="1799" w:hanging="180"/>
      </w:pPr>
    </w:lvl>
    <w:lvl w:ilvl="3" w:tplc="0409000F" w:tentative="1">
      <w:start w:val="1"/>
      <w:numFmt w:val="decimal"/>
      <w:lvlText w:val="%4."/>
      <w:lvlJc w:val="left"/>
      <w:pPr>
        <w:ind w:left="2519" w:hanging="360"/>
      </w:pPr>
    </w:lvl>
    <w:lvl w:ilvl="4" w:tplc="04090019" w:tentative="1">
      <w:start w:val="1"/>
      <w:numFmt w:val="lowerLetter"/>
      <w:lvlText w:val="%5."/>
      <w:lvlJc w:val="left"/>
      <w:pPr>
        <w:ind w:left="3239" w:hanging="360"/>
      </w:pPr>
    </w:lvl>
    <w:lvl w:ilvl="5" w:tplc="0409001B" w:tentative="1">
      <w:start w:val="1"/>
      <w:numFmt w:val="lowerRoman"/>
      <w:lvlText w:val="%6."/>
      <w:lvlJc w:val="right"/>
      <w:pPr>
        <w:ind w:left="3959" w:hanging="180"/>
      </w:pPr>
    </w:lvl>
    <w:lvl w:ilvl="6" w:tplc="0409000F" w:tentative="1">
      <w:start w:val="1"/>
      <w:numFmt w:val="decimal"/>
      <w:lvlText w:val="%7."/>
      <w:lvlJc w:val="left"/>
      <w:pPr>
        <w:ind w:left="4679" w:hanging="360"/>
      </w:pPr>
    </w:lvl>
    <w:lvl w:ilvl="7" w:tplc="04090019" w:tentative="1">
      <w:start w:val="1"/>
      <w:numFmt w:val="lowerLetter"/>
      <w:lvlText w:val="%8."/>
      <w:lvlJc w:val="left"/>
      <w:pPr>
        <w:ind w:left="5399" w:hanging="360"/>
      </w:pPr>
    </w:lvl>
    <w:lvl w:ilvl="8" w:tplc="0409001B" w:tentative="1">
      <w:start w:val="1"/>
      <w:numFmt w:val="lowerRoman"/>
      <w:lvlText w:val="%9."/>
      <w:lvlJc w:val="right"/>
      <w:pPr>
        <w:ind w:left="6119" w:hanging="180"/>
      </w:pPr>
    </w:lvl>
  </w:abstractNum>
  <w:abstractNum w:abstractNumId="13" w15:restartNumberingAfterBreak="0">
    <w:nsid w:val="65C1626C"/>
    <w:multiLevelType w:val="hybridMultilevel"/>
    <w:tmpl w:val="4906E0A6"/>
    <w:lvl w:ilvl="0" w:tplc="246806C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9F47494"/>
    <w:multiLevelType w:val="hybridMultilevel"/>
    <w:tmpl w:val="A75CF5EE"/>
    <w:lvl w:ilvl="0" w:tplc="4DBED1BC">
      <w:start w:val="1"/>
      <w:numFmt w:val="upperLetter"/>
      <w:lvlText w:val="(%1)"/>
      <w:lvlJc w:val="left"/>
      <w:pPr>
        <w:ind w:left="359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79" w:hanging="360"/>
      </w:pPr>
    </w:lvl>
    <w:lvl w:ilvl="2" w:tplc="0409001B" w:tentative="1">
      <w:start w:val="1"/>
      <w:numFmt w:val="lowerRoman"/>
      <w:lvlText w:val="%3."/>
      <w:lvlJc w:val="right"/>
      <w:pPr>
        <w:ind w:left="1799" w:hanging="180"/>
      </w:pPr>
    </w:lvl>
    <w:lvl w:ilvl="3" w:tplc="0409000F" w:tentative="1">
      <w:start w:val="1"/>
      <w:numFmt w:val="decimal"/>
      <w:lvlText w:val="%4."/>
      <w:lvlJc w:val="left"/>
      <w:pPr>
        <w:ind w:left="2519" w:hanging="360"/>
      </w:pPr>
    </w:lvl>
    <w:lvl w:ilvl="4" w:tplc="04090019" w:tentative="1">
      <w:start w:val="1"/>
      <w:numFmt w:val="lowerLetter"/>
      <w:lvlText w:val="%5."/>
      <w:lvlJc w:val="left"/>
      <w:pPr>
        <w:ind w:left="3239" w:hanging="360"/>
      </w:pPr>
    </w:lvl>
    <w:lvl w:ilvl="5" w:tplc="0409001B" w:tentative="1">
      <w:start w:val="1"/>
      <w:numFmt w:val="lowerRoman"/>
      <w:lvlText w:val="%6."/>
      <w:lvlJc w:val="right"/>
      <w:pPr>
        <w:ind w:left="3959" w:hanging="180"/>
      </w:pPr>
    </w:lvl>
    <w:lvl w:ilvl="6" w:tplc="0409000F" w:tentative="1">
      <w:start w:val="1"/>
      <w:numFmt w:val="decimal"/>
      <w:lvlText w:val="%7."/>
      <w:lvlJc w:val="left"/>
      <w:pPr>
        <w:ind w:left="4679" w:hanging="360"/>
      </w:pPr>
    </w:lvl>
    <w:lvl w:ilvl="7" w:tplc="04090019" w:tentative="1">
      <w:start w:val="1"/>
      <w:numFmt w:val="lowerLetter"/>
      <w:lvlText w:val="%8."/>
      <w:lvlJc w:val="left"/>
      <w:pPr>
        <w:ind w:left="5399" w:hanging="360"/>
      </w:pPr>
    </w:lvl>
    <w:lvl w:ilvl="8" w:tplc="0409001B" w:tentative="1">
      <w:start w:val="1"/>
      <w:numFmt w:val="lowerRoman"/>
      <w:lvlText w:val="%9."/>
      <w:lvlJc w:val="right"/>
      <w:pPr>
        <w:ind w:left="6119" w:hanging="180"/>
      </w:pPr>
    </w:lvl>
  </w:abstractNum>
  <w:abstractNum w:abstractNumId="15" w15:restartNumberingAfterBreak="0">
    <w:nsid w:val="79DF39B3"/>
    <w:multiLevelType w:val="multilevel"/>
    <w:tmpl w:val="8724F7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2"/>
  </w:num>
  <w:num w:numId="2">
    <w:abstractNumId w:val="15"/>
  </w:num>
  <w:num w:numId="3">
    <w:abstractNumId w:val="4"/>
  </w:num>
  <w:num w:numId="4">
    <w:abstractNumId w:val="3"/>
  </w:num>
  <w:num w:numId="5">
    <w:abstractNumId w:val="6"/>
  </w:num>
  <w:num w:numId="6">
    <w:abstractNumId w:val="9"/>
  </w:num>
  <w:num w:numId="7">
    <w:abstractNumId w:val="0"/>
  </w:num>
  <w:num w:numId="8">
    <w:abstractNumId w:val="14"/>
  </w:num>
  <w:num w:numId="9">
    <w:abstractNumId w:val="11"/>
  </w:num>
  <w:num w:numId="10">
    <w:abstractNumId w:val="10"/>
  </w:num>
  <w:num w:numId="11">
    <w:abstractNumId w:val="12"/>
  </w:num>
  <w:num w:numId="12">
    <w:abstractNumId w:val="13"/>
  </w:num>
  <w:num w:numId="13">
    <w:abstractNumId w:val="8"/>
  </w:num>
  <w:num w:numId="14">
    <w:abstractNumId w:val="1"/>
  </w:num>
  <w:num w:numId="15">
    <w:abstractNumId w:val="7"/>
  </w:num>
  <w:num w:numId="1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mirrorMargins/>
  <w:bordersDoNotSurroundHeader/>
  <w:bordersDoNotSurroundFooter/>
  <w:trackRevisions/>
  <w:defaultTabStop w:val="84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47BFD"/>
    <w:rsid w:val="00000799"/>
    <w:rsid w:val="0000097C"/>
    <w:rsid w:val="00000EC4"/>
    <w:rsid w:val="00002720"/>
    <w:rsid w:val="00004427"/>
    <w:rsid w:val="000108B7"/>
    <w:rsid w:val="00012690"/>
    <w:rsid w:val="00014289"/>
    <w:rsid w:val="00014930"/>
    <w:rsid w:val="00014ED7"/>
    <w:rsid w:val="0001687F"/>
    <w:rsid w:val="00017D35"/>
    <w:rsid w:val="00022091"/>
    <w:rsid w:val="00027CD9"/>
    <w:rsid w:val="0003178C"/>
    <w:rsid w:val="00031A0B"/>
    <w:rsid w:val="00033EEF"/>
    <w:rsid w:val="00035262"/>
    <w:rsid w:val="00035CC6"/>
    <w:rsid w:val="0004096A"/>
    <w:rsid w:val="00042958"/>
    <w:rsid w:val="000478F2"/>
    <w:rsid w:val="000500F3"/>
    <w:rsid w:val="00054D2C"/>
    <w:rsid w:val="0006068F"/>
    <w:rsid w:val="0006446D"/>
    <w:rsid w:val="000654C1"/>
    <w:rsid w:val="00070EC1"/>
    <w:rsid w:val="000740EA"/>
    <w:rsid w:val="0007563D"/>
    <w:rsid w:val="000844F2"/>
    <w:rsid w:val="00091362"/>
    <w:rsid w:val="000920FA"/>
    <w:rsid w:val="00092830"/>
    <w:rsid w:val="0009711A"/>
    <w:rsid w:val="000A100C"/>
    <w:rsid w:val="000A4863"/>
    <w:rsid w:val="000A52DE"/>
    <w:rsid w:val="000A5F2E"/>
    <w:rsid w:val="000A7A35"/>
    <w:rsid w:val="000B1662"/>
    <w:rsid w:val="000B43C4"/>
    <w:rsid w:val="000B477C"/>
    <w:rsid w:val="000B52BC"/>
    <w:rsid w:val="000B70BE"/>
    <w:rsid w:val="000C0492"/>
    <w:rsid w:val="000C1721"/>
    <w:rsid w:val="000C20E4"/>
    <w:rsid w:val="000C56CD"/>
    <w:rsid w:val="000C604A"/>
    <w:rsid w:val="000D1361"/>
    <w:rsid w:val="000D2405"/>
    <w:rsid w:val="000D6554"/>
    <w:rsid w:val="000E5156"/>
    <w:rsid w:val="000E5764"/>
    <w:rsid w:val="000E5CED"/>
    <w:rsid w:val="000E654B"/>
    <w:rsid w:val="000F25C8"/>
    <w:rsid w:val="000F2ACF"/>
    <w:rsid w:val="000F3341"/>
    <w:rsid w:val="000F4017"/>
    <w:rsid w:val="000F4738"/>
    <w:rsid w:val="000F54E3"/>
    <w:rsid w:val="000F5F34"/>
    <w:rsid w:val="00105D0F"/>
    <w:rsid w:val="00113189"/>
    <w:rsid w:val="0012102E"/>
    <w:rsid w:val="0012765B"/>
    <w:rsid w:val="001305E7"/>
    <w:rsid w:val="00131093"/>
    <w:rsid w:val="00131143"/>
    <w:rsid w:val="00131787"/>
    <w:rsid w:val="00132AB4"/>
    <w:rsid w:val="00132BEA"/>
    <w:rsid w:val="00137A00"/>
    <w:rsid w:val="00141F47"/>
    <w:rsid w:val="00146CC0"/>
    <w:rsid w:val="0016251A"/>
    <w:rsid w:val="00162AEB"/>
    <w:rsid w:val="001655F8"/>
    <w:rsid w:val="00174211"/>
    <w:rsid w:val="0017444E"/>
    <w:rsid w:val="001770B2"/>
    <w:rsid w:val="00182E89"/>
    <w:rsid w:val="00183D3A"/>
    <w:rsid w:val="0018578D"/>
    <w:rsid w:val="00187459"/>
    <w:rsid w:val="00187A24"/>
    <w:rsid w:val="00191BCE"/>
    <w:rsid w:val="0019553E"/>
    <w:rsid w:val="001955A2"/>
    <w:rsid w:val="00195C0A"/>
    <w:rsid w:val="0019696A"/>
    <w:rsid w:val="0019755C"/>
    <w:rsid w:val="001A1815"/>
    <w:rsid w:val="001A4A90"/>
    <w:rsid w:val="001A59D4"/>
    <w:rsid w:val="001A5D80"/>
    <w:rsid w:val="001A5E7E"/>
    <w:rsid w:val="001A6221"/>
    <w:rsid w:val="001B0777"/>
    <w:rsid w:val="001B1EE1"/>
    <w:rsid w:val="001B224D"/>
    <w:rsid w:val="001B2B1D"/>
    <w:rsid w:val="001B4EF7"/>
    <w:rsid w:val="001C4EB4"/>
    <w:rsid w:val="001C6763"/>
    <w:rsid w:val="001D0642"/>
    <w:rsid w:val="001D1069"/>
    <w:rsid w:val="001D31DE"/>
    <w:rsid w:val="001D40ED"/>
    <w:rsid w:val="001D4D66"/>
    <w:rsid w:val="001D5A33"/>
    <w:rsid w:val="001D6A89"/>
    <w:rsid w:val="001E1595"/>
    <w:rsid w:val="001E39C1"/>
    <w:rsid w:val="001F0DE6"/>
    <w:rsid w:val="001F308C"/>
    <w:rsid w:val="002048A1"/>
    <w:rsid w:val="002061DD"/>
    <w:rsid w:val="00207F48"/>
    <w:rsid w:val="00220822"/>
    <w:rsid w:val="00220E60"/>
    <w:rsid w:val="00221A5D"/>
    <w:rsid w:val="00222327"/>
    <w:rsid w:val="002253A1"/>
    <w:rsid w:val="00225823"/>
    <w:rsid w:val="00226713"/>
    <w:rsid w:val="00231D3D"/>
    <w:rsid w:val="0023771C"/>
    <w:rsid w:val="00240F91"/>
    <w:rsid w:val="00241A1A"/>
    <w:rsid w:val="00245174"/>
    <w:rsid w:val="002457B0"/>
    <w:rsid w:val="002469C1"/>
    <w:rsid w:val="00247207"/>
    <w:rsid w:val="00251811"/>
    <w:rsid w:val="00252D06"/>
    <w:rsid w:val="002621D5"/>
    <w:rsid w:val="00264334"/>
    <w:rsid w:val="0026467A"/>
    <w:rsid w:val="00266EF4"/>
    <w:rsid w:val="0026703F"/>
    <w:rsid w:val="00267B48"/>
    <w:rsid w:val="00274670"/>
    <w:rsid w:val="0027596E"/>
    <w:rsid w:val="00275A0A"/>
    <w:rsid w:val="00281507"/>
    <w:rsid w:val="00283516"/>
    <w:rsid w:val="00284266"/>
    <w:rsid w:val="00287E7B"/>
    <w:rsid w:val="00293793"/>
    <w:rsid w:val="00293AC8"/>
    <w:rsid w:val="00295355"/>
    <w:rsid w:val="00295B1B"/>
    <w:rsid w:val="00297F72"/>
    <w:rsid w:val="002A1298"/>
    <w:rsid w:val="002B3A22"/>
    <w:rsid w:val="002C1B5B"/>
    <w:rsid w:val="002C342E"/>
    <w:rsid w:val="002C4A3B"/>
    <w:rsid w:val="002D1742"/>
    <w:rsid w:val="002D182C"/>
    <w:rsid w:val="002D2467"/>
    <w:rsid w:val="002D3A42"/>
    <w:rsid w:val="002D3FD6"/>
    <w:rsid w:val="002E10AF"/>
    <w:rsid w:val="002E481F"/>
    <w:rsid w:val="002E79DF"/>
    <w:rsid w:val="002F031B"/>
    <w:rsid w:val="002F5C8C"/>
    <w:rsid w:val="00300134"/>
    <w:rsid w:val="00300185"/>
    <w:rsid w:val="003020E7"/>
    <w:rsid w:val="003027A9"/>
    <w:rsid w:val="003051EC"/>
    <w:rsid w:val="003103F2"/>
    <w:rsid w:val="0031124A"/>
    <w:rsid w:val="00312A1C"/>
    <w:rsid w:val="00313639"/>
    <w:rsid w:val="00314138"/>
    <w:rsid w:val="003151F1"/>
    <w:rsid w:val="00317647"/>
    <w:rsid w:val="00320EA1"/>
    <w:rsid w:val="00322AFE"/>
    <w:rsid w:val="00325C94"/>
    <w:rsid w:val="00326037"/>
    <w:rsid w:val="00331660"/>
    <w:rsid w:val="003359CE"/>
    <w:rsid w:val="00343A4B"/>
    <w:rsid w:val="003522B0"/>
    <w:rsid w:val="003610B1"/>
    <w:rsid w:val="00361E8D"/>
    <w:rsid w:val="00362E37"/>
    <w:rsid w:val="00376725"/>
    <w:rsid w:val="00376980"/>
    <w:rsid w:val="003818B4"/>
    <w:rsid w:val="00381A2D"/>
    <w:rsid w:val="00383BF7"/>
    <w:rsid w:val="00391A2B"/>
    <w:rsid w:val="00393163"/>
    <w:rsid w:val="0039571A"/>
    <w:rsid w:val="003A32CB"/>
    <w:rsid w:val="003B4466"/>
    <w:rsid w:val="003B4718"/>
    <w:rsid w:val="003C00BC"/>
    <w:rsid w:val="003C4C10"/>
    <w:rsid w:val="003C6123"/>
    <w:rsid w:val="003C6EAF"/>
    <w:rsid w:val="003D01AB"/>
    <w:rsid w:val="003D153C"/>
    <w:rsid w:val="003D2BD0"/>
    <w:rsid w:val="003E0B2B"/>
    <w:rsid w:val="003E1F82"/>
    <w:rsid w:val="003E221C"/>
    <w:rsid w:val="003E733F"/>
    <w:rsid w:val="003E7FFD"/>
    <w:rsid w:val="003F0FBD"/>
    <w:rsid w:val="003F1EA5"/>
    <w:rsid w:val="003F2A84"/>
    <w:rsid w:val="003F2D89"/>
    <w:rsid w:val="003F4957"/>
    <w:rsid w:val="003F5776"/>
    <w:rsid w:val="00400A7B"/>
    <w:rsid w:val="00401194"/>
    <w:rsid w:val="00403F05"/>
    <w:rsid w:val="0041096B"/>
    <w:rsid w:val="004111E6"/>
    <w:rsid w:val="00412C74"/>
    <w:rsid w:val="00414BE4"/>
    <w:rsid w:val="004204C9"/>
    <w:rsid w:val="0042095C"/>
    <w:rsid w:val="00422D79"/>
    <w:rsid w:val="004239CD"/>
    <w:rsid w:val="004249F6"/>
    <w:rsid w:val="00426B50"/>
    <w:rsid w:val="0043381B"/>
    <w:rsid w:val="0043645D"/>
    <w:rsid w:val="004379BA"/>
    <w:rsid w:val="00441458"/>
    <w:rsid w:val="00444590"/>
    <w:rsid w:val="00451EED"/>
    <w:rsid w:val="00452558"/>
    <w:rsid w:val="00456EC9"/>
    <w:rsid w:val="004709F5"/>
    <w:rsid w:val="00472850"/>
    <w:rsid w:val="004806A7"/>
    <w:rsid w:val="004837DE"/>
    <w:rsid w:val="00485939"/>
    <w:rsid w:val="00485CC4"/>
    <w:rsid w:val="00487AF1"/>
    <w:rsid w:val="00492E15"/>
    <w:rsid w:val="00496DA1"/>
    <w:rsid w:val="00496F61"/>
    <w:rsid w:val="00496FE0"/>
    <w:rsid w:val="004A0073"/>
    <w:rsid w:val="004A54C8"/>
    <w:rsid w:val="004B3646"/>
    <w:rsid w:val="004B5F8E"/>
    <w:rsid w:val="004C0F37"/>
    <w:rsid w:val="004C23E9"/>
    <w:rsid w:val="004C3E71"/>
    <w:rsid w:val="004C4F32"/>
    <w:rsid w:val="004C75F1"/>
    <w:rsid w:val="004D073E"/>
    <w:rsid w:val="004D0F40"/>
    <w:rsid w:val="004D1944"/>
    <w:rsid w:val="004D390E"/>
    <w:rsid w:val="004E10FD"/>
    <w:rsid w:val="004E2424"/>
    <w:rsid w:val="004E4ED1"/>
    <w:rsid w:val="004E5573"/>
    <w:rsid w:val="004F0D7E"/>
    <w:rsid w:val="004F2D70"/>
    <w:rsid w:val="004F33AE"/>
    <w:rsid w:val="004F59B1"/>
    <w:rsid w:val="004F7D03"/>
    <w:rsid w:val="00500044"/>
    <w:rsid w:val="005010D6"/>
    <w:rsid w:val="00501ADB"/>
    <w:rsid w:val="005028C4"/>
    <w:rsid w:val="00506E87"/>
    <w:rsid w:val="00507A67"/>
    <w:rsid w:val="00515B39"/>
    <w:rsid w:val="00515B93"/>
    <w:rsid w:val="00516C6D"/>
    <w:rsid w:val="005176E5"/>
    <w:rsid w:val="005204B5"/>
    <w:rsid w:val="0052102C"/>
    <w:rsid w:val="00525AA8"/>
    <w:rsid w:val="00525E40"/>
    <w:rsid w:val="005268B6"/>
    <w:rsid w:val="00526EDA"/>
    <w:rsid w:val="00530498"/>
    <w:rsid w:val="00534B13"/>
    <w:rsid w:val="005402C3"/>
    <w:rsid w:val="00542C77"/>
    <w:rsid w:val="00547FF5"/>
    <w:rsid w:val="0055599F"/>
    <w:rsid w:val="0055707C"/>
    <w:rsid w:val="00561753"/>
    <w:rsid w:val="005633B6"/>
    <w:rsid w:val="005675F2"/>
    <w:rsid w:val="005709D0"/>
    <w:rsid w:val="00570B51"/>
    <w:rsid w:val="00573904"/>
    <w:rsid w:val="00573F5A"/>
    <w:rsid w:val="00574B62"/>
    <w:rsid w:val="005801EC"/>
    <w:rsid w:val="00582DA6"/>
    <w:rsid w:val="00583F6E"/>
    <w:rsid w:val="00590ADE"/>
    <w:rsid w:val="005921D3"/>
    <w:rsid w:val="005942D2"/>
    <w:rsid w:val="005958F3"/>
    <w:rsid w:val="00597328"/>
    <w:rsid w:val="00597F4E"/>
    <w:rsid w:val="005A0365"/>
    <w:rsid w:val="005A06B0"/>
    <w:rsid w:val="005A451E"/>
    <w:rsid w:val="005A771D"/>
    <w:rsid w:val="005B156C"/>
    <w:rsid w:val="005B7007"/>
    <w:rsid w:val="005C23FF"/>
    <w:rsid w:val="005C5205"/>
    <w:rsid w:val="005C7CE0"/>
    <w:rsid w:val="005D12E5"/>
    <w:rsid w:val="005D1DCF"/>
    <w:rsid w:val="005D2191"/>
    <w:rsid w:val="005D3EE7"/>
    <w:rsid w:val="005E1441"/>
    <w:rsid w:val="005E2479"/>
    <w:rsid w:val="005E4182"/>
    <w:rsid w:val="005E5B58"/>
    <w:rsid w:val="005F6DDC"/>
    <w:rsid w:val="005F7243"/>
    <w:rsid w:val="00600048"/>
    <w:rsid w:val="00602EEB"/>
    <w:rsid w:val="00603305"/>
    <w:rsid w:val="00603AFE"/>
    <w:rsid w:val="00614A8A"/>
    <w:rsid w:val="00615F76"/>
    <w:rsid w:val="00620497"/>
    <w:rsid w:val="006245A1"/>
    <w:rsid w:val="006260E5"/>
    <w:rsid w:val="00626B58"/>
    <w:rsid w:val="006271C2"/>
    <w:rsid w:val="00630E0C"/>
    <w:rsid w:val="0063696D"/>
    <w:rsid w:val="006369D7"/>
    <w:rsid w:val="00640440"/>
    <w:rsid w:val="006455D3"/>
    <w:rsid w:val="00660A1B"/>
    <w:rsid w:val="00662667"/>
    <w:rsid w:val="006648D2"/>
    <w:rsid w:val="006650BC"/>
    <w:rsid w:val="00671624"/>
    <w:rsid w:val="0067178A"/>
    <w:rsid w:val="006735F8"/>
    <w:rsid w:val="00674861"/>
    <w:rsid w:val="0068049C"/>
    <w:rsid w:val="00683A27"/>
    <w:rsid w:val="00683DCE"/>
    <w:rsid w:val="00691145"/>
    <w:rsid w:val="00691F0B"/>
    <w:rsid w:val="00692957"/>
    <w:rsid w:val="00693C25"/>
    <w:rsid w:val="0069668C"/>
    <w:rsid w:val="00697D0B"/>
    <w:rsid w:val="00697EEA"/>
    <w:rsid w:val="006A135E"/>
    <w:rsid w:val="006A4D05"/>
    <w:rsid w:val="006B2D50"/>
    <w:rsid w:val="006B3727"/>
    <w:rsid w:val="006B5C68"/>
    <w:rsid w:val="006B6308"/>
    <w:rsid w:val="006C0D92"/>
    <w:rsid w:val="006C6849"/>
    <w:rsid w:val="006C6938"/>
    <w:rsid w:val="006C710C"/>
    <w:rsid w:val="006D1771"/>
    <w:rsid w:val="006D1ED2"/>
    <w:rsid w:val="006D2759"/>
    <w:rsid w:val="006D4637"/>
    <w:rsid w:val="006D52AC"/>
    <w:rsid w:val="006D55CF"/>
    <w:rsid w:val="006E2F40"/>
    <w:rsid w:val="006E3233"/>
    <w:rsid w:val="006E38B4"/>
    <w:rsid w:val="006E4613"/>
    <w:rsid w:val="006E51C4"/>
    <w:rsid w:val="006E596E"/>
    <w:rsid w:val="006F1459"/>
    <w:rsid w:val="006F283C"/>
    <w:rsid w:val="006F6DC0"/>
    <w:rsid w:val="00702074"/>
    <w:rsid w:val="00702186"/>
    <w:rsid w:val="00702EA2"/>
    <w:rsid w:val="00705C4B"/>
    <w:rsid w:val="007066B7"/>
    <w:rsid w:val="007114AF"/>
    <w:rsid w:val="00713FD9"/>
    <w:rsid w:val="007161A5"/>
    <w:rsid w:val="007207CD"/>
    <w:rsid w:val="007216AC"/>
    <w:rsid w:val="00722254"/>
    <w:rsid w:val="00723010"/>
    <w:rsid w:val="007235E9"/>
    <w:rsid w:val="00723885"/>
    <w:rsid w:val="00730183"/>
    <w:rsid w:val="007308C3"/>
    <w:rsid w:val="00730C2A"/>
    <w:rsid w:val="00733411"/>
    <w:rsid w:val="007336B2"/>
    <w:rsid w:val="007374E4"/>
    <w:rsid w:val="00741489"/>
    <w:rsid w:val="00742780"/>
    <w:rsid w:val="007555A4"/>
    <w:rsid w:val="00755899"/>
    <w:rsid w:val="00756230"/>
    <w:rsid w:val="0075734E"/>
    <w:rsid w:val="00760215"/>
    <w:rsid w:val="0076077E"/>
    <w:rsid w:val="0076196B"/>
    <w:rsid w:val="0076317B"/>
    <w:rsid w:val="00765512"/>
    <w:rsid w:val="007669D8"/>
    <w:rsid w:val="00767746"/>
    <w:rsid w:val="00770BA1"/>
    <w:rsid w:val="00773C21"/>
    <w:rsid w:val="00774085"/>
    <w:rsid w:val="00775181"/>
    <w:rsid w:val="00775534"/>
    <w:rsid w:val="00780F9B"/>
    <w:rsid w:val="00782E6D"/>
    <w:rsid w:val="0078349E"/>
    <w:rsid w:val="00783663"/>
    <w:rsid w:val="00786C3A"/>
    <w:rsid w:val="007906CC"/>
    <w:rsid w:val="007958CE"/>
    <w:rsid w:val="007A1E87"/>
    <w:rsid w:val="007A718F"/>
    <w:rsid w:val="007A7D46"/>
    <w:rsid w:val="007B0A0B"/>
    <w:rsid w:val="007B2588"/>
    <w:rsid w:val="007B2A88"/>
    <w:rsid w:val="007B3435"/>
    <w:rsid w:val="007B5C79"/>
    <w:rsid w:val="007D1CCD"/>
    <w:rsid w:val="007D4292"/>
    <w:rsid w:val="007D574F"/>
    <w:rsid w:val="007E0A73"/>
    <w:rsid w:val="007E1A51"/>
    <w:rsid w:val="007F05FE"/>
    <w:rsid w:val="007F6B24"/>
    <w:rsid w:val="008053FF"/>
    <w:rsid w:val="00805B3A"/>
    <w:rsid w:val="008136B7"/>
    <w:rsid w:val="00815189"/>
    <w:rsid w:val="00815FE3"/>
    <w:rsid w:val="00816AB5"/>
    <w:rsid w:val="00816E68"/>
    <w:rsid w:val="00820AB6"/>
    <w:rsid w:val="00821B50"/>
    <w:rsid w:val="00833E88"/>
    <w:rsid w:val="00837D71"/>
    <w:rsid w:val="00840387"/>
    <w:rsid w:val="0084138F"/>
    <w:rsid w:val="0084754D"/>
    <w:rsid w:val="008521AA"/>
    <w:rsid w:val="00856943"/>
    <w:rsid w:val="008615B5"/>
    <w:rsid w:val="00862DFE"/>
    <w:rsid w:val="00863C1C"/>
    <w:rsid w:val="00863CC2"/>
    <w:rsid w:val="00864782"/>
    <w:rsid w:val="00873C64"/>
    <w:rsid w:val="00875B76"/>
    <w:rsid w:val="00876010"/>
    <w:rsid w:val="0088033E"/>
    <w:rsid w:val="008813BC"/>
    <w:rsid w:val="0088334A"/>
    <w:rsid w:val="008845D2"/>
    <w:rsid w:val="008848C0"/>
    <w:rsid w:val="00886D58"/>
    <w:rsid w:val="008942F7"/>
    <w:rsid w:val="00896180"/>
    <w:rsid w:val="008A1CC9"/>
    <w:rsid w:val="008A3963"/>
    <w:rsid w:val="008A3A1D"/>
    <w:rsid w:val="008A3E5F"/>
    <w:rsid w:val="008A5E37"/>
    <w:rsid w:val="008C4028"/>
    <w:rsid w:val="008C61F4"/>
    <w:rsid w:val="008D5B98"/>
    <w:rsid w:val="008D6F85"/>
    <w:rsid w:val="008D7651"/>
    <w:rsid w:val="008D7C9E"/>
    <w:rsid w:val="008E053B"/>
    <w:rsid w:val="008E2320"/>
    <w:rsid w:val="008E3D98"/>
    <w:rsid w:val="008E4F36"/>
    <w:rsid w:val="008E543E"/>
    <w:rsid w:val="008E7D72"/>
    <w:rsid w:val="008F1E69"/>
    <w:rsid w:val="008F398F"/>
    <w:rsid w:val="008F4978"/>
    <w:rsid w:val="00900868"/>
    <w:rsid w:val="009012FB"/>
    <w:rsid w:val="00910D0C"/>
    <w:rsid w:val="00911AF2"/>
    <w:rsid w:val="00914358"/>
    <w:rsid w:val="00917CE7"/>
    <w:rsid w:val="009214AD"/>
    <w:rsid w:val="00922219"/>
    <w:rsid w:val="00922CFA"/>
    <w:rsid w:val="00932458"/>
    <w:rsid w:val="00934974"/>
    <w:rsid w:val="0094025E"/>
    <w:rsid w:val="009414EA"/>
    <w:rsid w:val="00947BFD"/>
    <w:rsid w:val="009525CF"/>
    <w:rsid w:val="00952FCC"/>
    <w:rsid w:val="00966AE1"/>
    <w:rsid w:val="00971511"/>
    <w:rsid w:val="00972BE1"/>
    <w:rsid w:val="00972E6E"/>
    <w:rsid w:val="00973B63"/>
    <w:rsid w:val="0097657B"/>
    <w:rsid w:val="0098429F"/>
    <w:rsid w:val="009843BE"/>
    <w:rsid w:val="00987C04"/>
    <w:rsid w:val="009903B8"/>
    <w:rsid w:val="0099413B"/>
    <w:rsid w:val="00996330"/>
    <w:rsid w:val="009A5749"/>
    <w:rsid w:val="009A7EA9"/>
    <w:rsid w:val="009B1AF6"/>
    <w:rsid w:val="009B35F9"/>
    <w:rsid w:val="009B3C35"/>
    <w:rsid w:val="009C071F"/>
    <w:rsid w:val="009C326A"/>
    <w:rsid w:val="009C380A"/>
    <w:rsid w:val="009D0242"/>
    <w:rsid w:val="009D11FC"/>
    <w:rsid w:val="009D2BC0"/>
    <w:rsid w:val="009D5F49"/>
    <w:rsid w:val="009D6586"/>
    <w:rsid w:val="009E37FE"/>
    <w:rsid w:val="009F093B"/>
    <w:rsid w:val="009F4AEA"/>
    <w:rsid w:val="009F56F0"/>
    <w:rsid w:val="009F7A49"/>
    <w:rsid w:val="00A00477"/>
    <w:rsid w:val="00A00D75"/>
    <w:rsid w:val="00A00D81"/>
    <w:rsid w:val="00A03C6B"/>
    <w:rsid w:val="00A06862"/>
    <w:rsid w:val="00A0758C"/>
    <w:rsid w:val="00A21535"/>
    <w:rsid w:val="00A217AC"/>
    <w:rsid w:val="00A238D4"/>
    <w:rsid w:val="00A30524"/>
    <w:rsid w:val="00A3168F"/>
    <w:rsid w:val="00A31A14"/>
    <w:rsid w:val="00A35530"/>
    <w:rsid w:val="00A368E0"/>
    <w:rsid w:val="00A436BF"/>
    <w:rsid w:val="00A46E03"/>
    <w:rsid w:val="00A50718"/>
    <w:rsid w:val="00A510B9"/>
    <w:rsid w:val="00A53E9C"/>
    <w:rsid w:val="00A5444C"/>
    <w:rsid w:val="00A55988"/>
    <w:rsid w:val="00A57F78"/>
    <w:rsid w:val="00A62997"/>
    <w:rsid w:val="00A66545"/>
    <w:rsid w:val="00A667DD"/>
    <w:rsid w:val="00A7080B"/>
    <w:rsid w:val="00A720C8"/>
    <w:rsid w:val="00A74167"/>
    <w:rsid w:val="00A761DF"/>
    <w:rsid w:val="00A76654"/>
    <w:rsid w:val="00A819A4"/>
    <w:rsid w:val="00A90792"/>
    <w:rsid w:val="00A94D72"/>
    <w:rsid w:val="00A96162"/>
    <w:rsid w:val="00A97B6F"/>
    <w:rsid w:val="00AA0924"/>
    <w:rsid w:val="00AA654B"/>
    <w:rsid w:val="00AB08D2"/>
    <w:rsid w:val="00AB1DCB"/>
    <w:rsid w:val="00AB24C4"/>
    <w:rsid w:val="00AB302F"/>
    <w:rsid w:val="00AB3968"/>
    <w:rsid w:val="00AB5C48"/>
    <w:rsid w:val="00AB6E9E"/>
    <w:rsid w:val="00AB7841"/>
    <w:rsid w:val="00AB790B"/>
    <w:rsid w:val="00AC38A3"/>
    <w:rsid w:val="00AC4098"/>
    <w:rsid w:val="00AC6612"/>
    <w:rsid w:val="00AC7336"/>
    <w:rsid w:val="00AC7E60"/>
    <w:rsid w:val="00AD0C68"/>
    <w:rsid w:val="00AD4F50"/>
    <w:rsid w:val="00AE1089"/>
    <w:rsid w:val="00AE650E"/>
    <w:rsid w:val="00AE6595"/>
    <w:rsid w:val="00AE7197"/>
    <w:rsid w:val="00AE7807"/>
    <w:rsid w:val="00AF44A6"/>
    <w:rsid w:val="00B0474D"/>
    <w:rsid w:val="00B12828"/>
    <w:rsid w:val="00B139C2"/>
    <w:rsid w:val="00B14F79"/>
    <w:rsid w:val="00B170FB"/>
    <w:rsid w:val="00B173C1"/>
    <w:rsid w:val="00B23927"/>
    <w:rsid w:val="00B24822"/>
    <w:rsid w:val="00B256A3"/>
    <w:rsid w:val="00B3626F"/>
    <w:rsid w:val="00B3754A"/>
    <w:rsid w:val="00B4224E"/>
    <w:rsid w:val="00B472E7"/>
    <w:rsid w:val="00B501AC"/>
    <w:rsid w:val="00B51D56"/>
    <w:rsid w:val="00B5626D"/>
    <w:rsid w:val="00B60FAC"/>
    <w:rsid w:val="00B651BA"/>
    <w:rsid w:val="00B6610C"/>
    <w:rsid w:val="00B800BB"/>
    <w:rsid w:val="00B81107"/>
    <w:rsid w:val="00B83FF4"/>
    <w:rsid w:val="00B869B9"/>
    <w:rsid w:val="00B91B2C"/>
    <w:rsid w:val="00BA0D0B"/>
    <w:rsid w:val="00BA2A29"/>
    <w:rsid w:val="00BA5F51"/>
    <w:rsid w:val="00BA7249"/>
    <w:rsid w:val="00BB3B77"/>
    <w:rsid w:val="00BB62A4"/>
    <w:rsid w:val="00BB6A68"/>
    <w:rsid w:val="00BC37D0"/>
    <w:rsid w:val="00BC771F"/>
    <w:rsid w:val="00BD075B"/>
    <w:rsid w:val="00BD0B8A"/>
    <w:rsid w:val="00BD0C14"/>
    <w:rsid w:val="00BD2068"/>
    <w:rsid w:val="00BD435C"/>
    <w:rsid w:val="00BE4BF0"/>
    <w:rsid w:val="00BE7710"/>
    <w:rsid w:val="00BE7CE2"/>
    <w:rsid w:val="00BF0AB6"/>
    <w:rsid w:val="00BF7AEC"/>
    <w:rsid w:val="00C00740"/>
    <w:rsid w:val="00C0452D"/>
    <w:rsid w:val="00C0655B"/>
    <w:rsid w:val="00C0676A"/>
    <w:rsid w:val="00C118AB"/>
    <w:rsid w:val="00C16D48"/>
    <w:rsid w:val="00C17ADF"/>
    <w:rsid w:val="00C225C7"/>
    <w:rsid w:val="00C23361"/>
    <w:rsid w:val="00C2489E"/>
    <w:rsid w:val="00C366DB"/>
    <w:rsid w:val="00C41BB8"/>
    <w:rsid w:val="00C472D2"/>
    <w:rsid w:val="00C575CB"/>
    <w:rsid w:val="00C57AA6"/>
    <w:rsid w:val="00C62D9B"/>
    <w:rsid w:val="00C65225"/>
    <w:rsid w:val="00C6528F"/>
    <w:rsid w:val="00C66EE7"/>
    <w:rsid w:val="00C74427"/>
    <w:rsid w:val="00C7702A"/>
    <w:rsid w:val="00C81860"/>
    <w:rsid w:val="00C832A4"/>
    <w:rsid w:val="00C90044"/>
    <w:rsid w:val="00C91A08"/>
    <w:rsid w:val="00C92F15"/>
    <w:rsid w:val="00C9565F"/>
    <w:rsid w:val="00C96FC7"/>
    <w:rsid w:val="00C975C5"/>
    <w:rsid w:val="00CA03FA"/>
    <w:rsid w:val="00CA0521"/>
    <w:rsid w:val="00CA059B"/>
    <w:rsid w:val="00CA0BDF"/>
    <w:rsid w:val="00CA139F"/>
    <w:rsid w:val="00CB5052"/>
    <w:rsid w:val="00CB6AD2"/>
    <w:rsid w:val="00CB7549"/>
    <w:rsid w:val="00CB7894"/>
    <w:rsid w:val="00CC2B2D"/>
    <w:rsid w:val="00CC43CD"/>
    <w:rsid w:val="00CC7483"/>
    <w:rsid w:val="00CC7B4E"/>
    <w:rsid w:val="00CD70E9"/>
    <w:rsid w:val="00CE0D02"/>
    <w:rsid w:val="00CE1EDE"/>
    <w:rsid w:val="00CE30F7"/>
    <w:rsid w:val="00CE7CD6"/>
    <w:rsid w:val="00CF333B"/>
    <w:rsid w:val="00CF494E"/>
    <w:rsid w:val="00CF5099"/>
    <w:rsid w:val="00CF5F20"/>
    <w:rsid w:val="00D00DEA"/>
    <w:rsid w:val="00D0298C"/>
    <w:rsid w:val="00D055CF"/>
    <w:rsid w:val="00D06573"/>
    <w:rsid w:val="00D07F0B"/>
    <w:rsid w:val="00D11901"/>
    <w:rsid w:val="00D156C4"/>
    <w:rsid w:val="00D215D3"/>
    <w:rsid w:val="00D227FD"/>
    <w:rsid w:val="00D23853"/>
    <w:rsid w:val="00D247D0"/>
    <w:rsid w:val="00D24B81"/>
    <w:rsid w:val="00D35523"/>
    <w:rsid w:val="00D35E84"/>
    <w:rsid w:val="00D43804"/>
    <w:rsid w:val="00D43C21"/>
    <w:rsid w:val="00D44F20"/>
    <w:rsid w:val="00D45886"/>
    <w:rsid w:val="00D463B6"/>
    <w:rsid w:val="00D47900"/>
    <w:rsid w:val="00D50789"/>
    <w:rsid w:val="00D56BF5"/>
    <w:rsid w:val="00D57480"/>
    <w:rsid w:val="00D63199"/>
    <w:rsid w:val="00D64D57"/>
    <w:rsid w:val="00D65AD5"/>
    <w:rsid w:val="00D66081"/>
    <w:rsid w:val="00D67075"/>
    <w:rsid w:val="00D67868"/>
    <w:rsid w:val="00D71034"/>
    <w:rsid w:val="00D74847"/>
    <w:rsid w:val="00D74F04"/>
    <w:rsid w:val="00D76EA3"/>
    <w:rsid w:val="00D8357D"/>
    <w:rsid w:val="00D86455"/>
    <w:rsid w:val="00D87D50"/>
    <w:rsid w:val="00D929DC"/>
    <w:rsid w:val="00D96EE8"/>
    <w:rsid w:val="00D97AE1"/>
    <w:rsid w:val="00DA1A59"/>
    <w:rsid w:val="00DA32C7"/>
    <w:rsid w:val="00DA3EEA"/>
    <w:rsid w:val="00DB03BD"/>
    <w:rsid w:val="00DB3184"/>
    <w:rsid w:val="00DB35ED"/>
    <w:rsid w:val="00DB3CD5"/>
    <w:rsid w:val="00DB4122"/>
    <w:rsid w:val="00DB4331"/>
    <w:rsid w:val="00DB7065"/>
    <w:rsid w:val="00DC0AF3"/>
    <w:rsid w:val="00DC1103"/>
    <w:rsid w:val="00DC4116"/>
    <w:rsid w:val="00DC4D86"/>
    <w:rsid w:val="00DC6450"/>
    <w:rsid w:val="00DC77CF"/>
    <w:rsid w:val="00DD147E"/>
    <w:rsid w:val="00DD4865"/>
    <w:rsid w:val="00DD4F71"/>
    <w:rsid w:val="00DD610B"/>
    <w:rsid w:val="00DE132E"/>
    <w:rsid w:val="00DE1F7C"/>
    <w:rsid w:val="00DE6421"/>
    <w:rsid w:val="00DE6C2B"/>
    <w:rsid w:val="00DF3889"/>
    <w:rsid w:val="00DF3A23"/>
    <w:rsid w:val="00DF6B34"/>
    <w:rsid w:val="00DF7438"/>
    <w:rsid w:val="00E00644"/>
    <w:rsid w:val="00E00CF7"/>
    <w:rsid w:val="00E05E56"/>
    <w:rsid w:val="00E06E06"/>
    <w:rsid w:val="00E07BEF"/>
    <w:rsid w:val="00E07F74"/>
    <w:rsid w:val="00E1150B"/>
    <w:rsid w:val="00E161E6"/>
    <w:rsid w:val="00E17047"/>
    <w:rsid w:val="00E22088"/>
    <w:rsid w:val="00E22EB7"/>
    <w:rsid w:val="00E24EB6"/>
    <w:rsid w:val="00E306D4"/>
    <w:rsid w:val="00E41203"/>
    <w:rsid w:val="00E4180E"/>
    <w:rsid w:val="00E41E57"/>
    <w:rsid w:val="00E41FD8"/>
    <w:rsid w:val="00E433FB"/>
    <w:rsid w:val="00E437D8"/>
    <w:rsid w:val="00E458FA"/>
    <w:rsid w:val="00E5127E"/>
    <w:rsid w:val="00E5152A"/>
    <w:rsid w:val="00E51995"/>
    <w:rsid w:val="00E52014"/>
    <w:rsid w:val="00E5280E"/>
    <w:rsid w:val="00E52C06"/>
    <w:rsid w:val="00E55096"/>
    <w:rsid w:val="00E56F65"/>
    <w:rsid w:val="00E57678"/>
    <w:rsid w:val="00E57BBC"/>
    <w:rsid w:val="00E60C2F"/>
    <w:rsid w:val="00E60D82"/>
    <w:rsid w:val="00E62758"/>
    <w:rsid w:val="00E6352E"/>
    <w:rsid w:val="00E67003"/>
    <w:rsid w:val="00E7407B"/>
    <w:rsid w:val="00E774E7"/>
    <w:rsid w:val="00E84576"/>
    <w:rsid w:val="00E84DDA"/>
    <w:rsid w:val="00E90232"/>
    <w:rsid w:val="00E90762"/>
    <w:rsid w:val="00E91533"/>
    <w:rsid w:val="00E91BDA"/>
    <w:rsid w:val="00E93A59"/>
    <w:rsid w:val="00EA0C0C"/>
    <w:rsid w:val="00EA2874"/>
    <w:rsid w:val="00EA2E71"/>
    <w:rsid w:val="00EA2F59"/>
    <w:rsid w:val="00EA3F25"/>
    <w:rsid w:val="00EB0F26"/>
    <w:rsid w:val="00EB1B47"/>
    <w:rsid w:val="00EB23E9"/>
    <w:rsid w:val="00EB57F2"/>
    <w:rsid w:val="00EC0181"/>
    <w:rsid w:val="00EC2DED"/>
    <w:rsid w:val="00EC2F02"/>
    <w:rsid w:val="00EC40E4"/>
    <w:rsid w:val="00EC45EE"/>
    <w:rsid w:val="00EC586F"/>
    <w:rsid w:val="00EC69E2"/>
    <w:rsid w:val="00ED10F1"/>
    <w:rsid w:val="00ED15BD"/>
    <w:rsid w:val="00ED1AED"/>
    <w:rsid w:val="00ED24A9"/>
    <w:rsid w:val="00ED38E8"/>
    <w:rsid w:val="00ED407F"/>
    <w:rsid w:val="00ED7423"/>
    <w:rsid w:val="00EE4286"/>
    <w:rsid w:val="00EE62C8"/>
    <w:rsid w:val="00F00176"/>
    <w:rsid w:val="00F01C78"/>
    <w:rsid w:val="00F031C9"/>
    <w:rsid w:val="00F0481D"/>
    <w:rsid w:val="00F04826"/>
    <w:rsid w:val="00F054E9"/>
    <w:rsid w:val="00F05C0A"/>
    <w:rsid w:val="00F07A56"/>
    <w:rsid w:val="00F12031"/>
    <w:rsid w:val="00F1735B"/>
    <w:rsid w:val="00F1737F"/>
    <w:rsid w:val="00F20C43"/>
    <w:rsid w:val="00F235EE"/>
    <w:rsid w:val="00F24B36"/>
    <w:rsid w:val="00F279E8"/>
    <w:rsid w:val="00F30881"/>
    <w:rsid w:val="00F32A2C"/>
    <w:rsid w:val="00F34E07"/>
    <w:rsid w:val="00F34FA4"/>
    <w:rsid w:val="00F35A3D"/>
    <w:rsid w:val="00F378EC"/>
    <w:rsid w:val="00F43AD0"/>
    <w:rsid w:val="00F44988"/>
    <w:rsid w:val="00F47EDD"/>
    <w:rsid w:val="00F51AC1"/>
    <w:rsid w:val="00F574B9"/>
    <w:rsid w:val="00F61A32"/>
    <w:rsid w:val="00F624F3"/>
    <w:rsid w:val="00F6673F"/>
    <w:rsid w:val="00F67DDE"/>
    <w:rsid w:val="00F76CC4"/>
    <w:rsid w:val="00F816C6"/>
    <w:rsid w:val="00F86A44"/>
    <w:rsid w:val="00FA019E"/>
    <w:rsid w:val="00FA0CD6"/>
    <w:rsid w:val="00FA17F2"/>
    <w:rsid w:val="00FA266C"/>
    <w:rsid w:val="00FA393F"/>
    <w:rsid w:val="00FA78F8"/>
    <w:rsid w:val="00FB118B"/>
    <w:rsid w:val="00FB1F92"/>
    <w:rsid w:val="00FB2887"/>
    <w:rsid w:val="00FB289C"/>
    <w:rsid w:val="00FB5C48"/>
    <w:rsid w:val="00FB60B9"/>
    <w:rsid w:val="00FB7E6F"/>
    <w:rsid w:val="00FC1BB0"/>
    <w:rsid w:val="00FC1D15"/>
    <w:rsid w:val="00FC29BE"/>
    <w:rsid w:val="00FC2BC7"/>
    <w:rsid w:val="00FD1766"/>
    <w:rsid w:val="00FD3E8D"/>
    <w:rsid w:val="00FD5229"/>
    <w:rsid w:val="00FE0179"/>
    <w:rsid w:val="00FE0523"/>
    <w:rsid w:val="00FE0995"/>
    <w:rsid w:val="00FE2115"/>
    <w:rsid w:val="00FE417C"/>
    <w:rsid w:val="00FE514C"/>
    <w:rsid w:val="00FE6EB5"/>
    <w:rsid w:val="00FE7751"/>
    <w:rsid w:val="00FF58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230428E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03AFE"/>
    <w:rPr>
      <w:rFonts w:ascii="Times New Roman" w:eastAsia="Times New Roman" w:hAnsi="Times New Roman" w:cs="Times New Roman"/>
      <w:kern w:val="0"/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rsid w:val="007161A5"/>
    <w:pPr>
      <w:keepNext/>
      <w:outlineLvl w:val="0"/>
    </w:pPr>
    <w:rPr>
      <w:rFonts w:asciiTheme="majorHAnsi" w:eastAsiaTheme="majorEastAsia" w:hAnsiTheme="majorHAnsi" w:cstheme="majorBidi"/>
    </w:rPr>
  </w:style>
  <w:style w:type="paragraph" w:styleId="3">
    <w:name w:val="heading 3"/>
    <w:basedOn w:val="a"/>
    <w:next w:val="a"/>
    <w:link w:val="30"/>
    <w:uiPriority w:val="9"/>
    <w:unhideWhenUsed/>
    <w:qFormat/>
    <w:rsid w:val="00600048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60C2F"/>
    <w:pPr>
      <w:keepNext/>
      <w:ind w:leftChars="800" w:left="800"/>
      <w:outlineLvl w:val="4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CA0521"/>
    <w:pPr>
      <w:ind w:leftChars="400" w:left="840"/>
    </w:pPr>
  </w:style>
  <w:style w:type="character" w:styleId="a4">
    <w:name w:val="Hyperlink"/>
    <w:basedOn w:val="a0"/>
    <w:uiPriority w:val="99"/>
    <w:semiHidden/>
    <w:unhideWhenUsed/>
    <w:rsid w:val="000F25C8"/>
    <w:rPr>
      <w:color w:val="0000FF"/>
      <w:u w:val="single"/>
    </w:rPr>
  </w:style>
  <w:style w:type="paragraph" w:styleId="a5">
    <w:name w:val="header"/>
    <w:basedOn w:val="a"/>
    <w:link w:val="a6"/>
    <w:uiPriority w:val="99"/>
    <w:unhideWhenUsed/>
    <w:rsid w:val="00590ADE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590ADE"/>
  </w:style>
  <w:style w:type="paragraph" w:styleId="a7">
    <w:name w:val="footer"/>
    <w:basedOn w:val="a"/>
    <w:link w:val="a8"/>
    <w:uiPriority w:val="99"/>
    <w:unhideWhenUsed/>
    <w:rsid w:val="00590ADE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590ADE"/>
  </w:style>
  <w:style w:type="paragraph" w:styleId="a9">
    <w:name w:val="Balloon Text"/>
    <w:basedOn w:val="a"/>
    <w:link w:val="aa"/>
    <w:uiPriority w:val="99"/>
    <w:semiHidden/>
    <w:unhideWhenUsed/>
    <w:rsid w:val="00590ADE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590ADE"/>
    <w:rPr>
      <w:rFonts w:asciiTheme="majorHAnsi" w:eastAsiaTheme="majorEastAsia" w:hAnsiTheme="majorHAnsi" w:cstheme="majorBidi"/>
      <w:sz w:val="18"/>
      <w:szCs w:val="18"/>
    </w:rPr>
  </w:style>
  <w:style w:type="character" w:customStyle="1" w:styleId="10">
    <w:name w:val="見出し 1 (文字)"/>
    <w:basedOn w:val="a0"/>
    <w:link w:val="1"/>
    <w:uiPriority w:val="9"/>
    <w:rsid w:val="007161A5"/>
    <w:rPr>
      <w:rFonts w:asciiTheme="majorHAnsi" w:eastAsiaTheme="majorEastAsia" w:hAnsiTheme="majorHAnsi" w:cstheme="majorBidi"/>
      <w:sz w:val="24"/>
      <w:szCs w:val="24"/>
    </w:rPr>
  </w:style>
  <w:style w:type="character" w:customStyle="1" w:styleId="30">
    <w:name w:val="見出し 3 (文字)"/>
    <w:basedOn w:val="a0"/>
    <w:link w:val="3"/>
    <w:uiPriority w:val="9"/>
    <w:rsid w:val="00600048"/>
    <w:rPr>
      <w:rFonts w:asciiTheme="majorHAnsi" w:eastAsiaTheme="majorEastAsia" w:hAnsiTheme="majorHAnsi" w:cstheme="majorBidi"/>
      <w:color w:val="1F4D78" w:themeColor="accent1" w:themeShade="7F"/>
      <w:kern w:val="0"/>
      <w:sz w:val="24"/>
      <w:szCs w:val="24"/>
    </w:rPr>
  </w:style>
  <w:style w:type="character" w:styleId="ab">
    <w:name w:val="annotation reference"/>
    <w:basedOn w:val="a0"/>
    <w:uiPriority w:val="99"/>
    <w:semiHidden/>
    <w:unhideWhenUsed/>
    <w:rsid w:val="00137A00"/>
    <w:rPr>
      <w:sz w:val="16"/>
      <w:szCs w:val="16"/>
    </w:rPr>
  </w:style>
  <w:style w:type="paragraph" w:styleId="ac">
    <w:name w:val="annotation text"/>
    <w:basedOn w:val="a"/>
    <w:link w:val="ad"/>
    <w:uiPriority w:val="99"/>
    <w:unhideWhenUsed/>
    <w:rsid w:val="00137A00"/>
    <w:rPr>
      <w:sz w:val="20"/>
      <w:szCs w:val="20"/>
    </w:rPr>
  </w:style>
  <w:style w:type="character" w:customStyle="1" w:styleId="ad">
    <w:name w:val="コメント文字列 (文字)"/>
    <w:basedOn w:val="a0"/>
    <w:link w:val="ac"/>
    <w:uiPriority w:val="99"/>
    <w:rsid w:val="00137A00"/>
    <w:rPr>
      <w:rFonts w:ascii="Times New Roman" w:eastAsia="Times New Roman" w:hAnsi="Times New Roman" w:cs="Times New Roman"/>
      <w:kern w:val="0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137A00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137A00"/>
    <w:rPr>
      <w:rFonts w:ascii="Times New Roman" w:eastAsia="Times New Roman" w:hAnsi="Times New Roman" w:cs="Times New Roman"/>
      <w:b/>
      <w:bCs/>
      <w:kern w:val="0"/>
      <w:sz w:val="20"/>
      <w:szCs w:val="20"/>
    </w:rPr>
  </w:style>
  <w:style w:type="character" w:customStyle="1" w:styleId="50">
    <w:name w:val="見出し 5 (文字)"/>
    <w:basedOn w:val="a0"/>
    <w:link w:val="5"/>
    <w:uiPriority w:val="9"/>
    <w:semiHidden/>
    <w:rsid w:val="00E60C2F"/>
    <w:rPr>
      <w:rFonts w:asciiTheme="majorHAnsi" w:eastAsiaTheme="majorEastAsia" w:hAnsiTheme="majorHAnsi" w:cstheme="majorBidi"/>
      <w:kern w:val="0"/>
      <w:sz w:val="24"/>
      <w:szCs w:val="24"/>
    </w:rPr>
  </w:style>
  <w:style w:type="character" w:customStyle="1" w:styleId="apple-converted-space">
    <w:name w:val="apple-converted-space"/>
    <w:basedOn w:val="a0"/>
    <w:rsid w:val="00000EC4"/>
  </w:style>
  <w:style w:type="paragraph" w:styleId="af0">
    <w:name w:val="Revision"/>
    <w:hidden/>
    <w:uiPriority w:val="99"/>
    <w:semiHidden/>
    <w:rsid w:val="001D0642"/>
    <w:rPr>
      <w:rFonts w:ascii="Times New Roman" w:eastAsia="Times New Roman" w:hAnsi="Times New Roman" w:cs="Times New Roman"/>
      <w:kern w:val="0"/>
      <w:sz w:val="24"/>
      <w:szCs w:val="24"/>
    </w:rPr>
  </w:style>
  <w:style w:type="paragraph" w:styleId="af1">
    <w:name w:val="footnote text"/>
    <w:basedOn w:val="a"/>
    <w:link w:val="af2"/>
    <w:uiPriority w:val="99"/>
    <w:semiHidden/>
    <w:unhideWhenUsed/>
    <w:rsid w:val="002C4A3B"/>
    <w:pPr>
      <w:snapToGrid w:val="0"/>
    </w:pPr>
  </w:style>
  <w:style w:type="character" w:customStyle="1" w:styleId="af2">
    <w:name w:val="脚注文字列 (文字)"/>
    <w:basedOn w:val="a0"/>
    <w:link w:val="af1"/>
    <w:uiPriority w:val="99"/>
    <w:semiHidden/>
    <w:rsid w:val="002C4A3B"/>
    <w:rPr>
      <w:rFonts w:ascii="Times New Roman" w:eastAsia="Times New Roman" w:hAnsi="Times New Roman" w:cs="Times New Roman"/>
      <w:kern w:val="0"/>
      <w:sz w:val="24"/>
      <w:szCs w:val="24"/>
    </w:rPr>
  </w:style>
  <w:style w:type="character" w:styleId="af3">
    <w:name w:val="footnote reference"/>
    <w:basedOn w:val="a0"/>
    <w:uiPriority w:val="99"/>
    <w:semiHidden/>
    <w:unhideWhenUsed/>
    <w:rsid w:val="002C4A3B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572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30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7372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4335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28159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63062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4776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42239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4085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8161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5671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43110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135250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65352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64101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8548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56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038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102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16828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24075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3850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31481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9998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184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057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321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842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137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3838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7814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2451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4901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5938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53555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08095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24409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486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24578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0747218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5345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88215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410655">
          <w:blockQuote w:val="1"/>
          <w:marLeft w:val="240"/>
          <w:marRight w:val="24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8134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3062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63517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230967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491938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874778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306732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63399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067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822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5008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2381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37365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74337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81705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08372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24621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1555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8357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0044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133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947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488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2239624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53818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11907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1736982">
                      <w:blockQuote w:val="1"/>
                      <w:marLeft w:val="96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single" w:sz="6" w:space="6" w:color="CCCCCC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61649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322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461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14202D5-4F9C-4D80-B067-32061143581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2</Words>
  <Characters>417</Characters>
  <Application>Microsoft Office Word</Application>
  <DocSecurity>0</DocSecurity>
  <Lines>3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1-07-25T12:46:00Z</dcterms:created>
  <dcterms:modified xsi:type="dcterms:W3CDTF">2021-07-25T12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annals-of-neurology</vt:lpwstr>
  </property>
  <property fmtid="{D5CDD505-2E9C-101B-9397-08002B2CF9AE}" pid="9" name="Mendeley Recent Style Name 3_1">
    <vt:lpwstr>Annals of Neurology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1d35003f-8d3c-3546-85ad-8413024bb9e9</vt:lpwstr>
  </property>
  <property fmtid="{D5CDD505-2E9C-101B-9397-08002B2CF9AE}" pid="24" name="Mendeley Citation Style_1">
    <vt:lpwstr>http://www.zotero.org/styles/apa</vt:lpwstr>
  </property>
</Properties>
</file>